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967F" w14:textId="77777777" w:rsidR="00A862F3" w:rsidRDefault="00A862F3" w:rsidP="00DE0864">
      <w:pPr>
        <w:jc w:val="center"/>
        <w:rPr>
          <w:b/>
          <w:bCs/>
        </w:rPr>
      </w:pPr>
      <w:r w:rsidRPr="00377F9E">
        <w:rPr>
          <w:b/>
          <w:bCs/>
        </w:rPr>
        <w:t>Pulmonary Reha</w:t>
      </w:r>
      <w:r>
        <w:rPr>
          <w:b/>
          <w:bCs/>
        </w:rPr>
        <w:t xml:space="preserve">bilitation related perceptions, </w:t>
      </w:r>
      <w:r w:rsidRPr="00377F9E">
        <w:rPr>
          <w:b/>
          <w:bCs/>
        </w:rPr>
        <w:t xml:space="preserve">practices among various stakeholders </w:t>
      </w:r>
    </w:p>
    <w:p w14:paraId="39013F75" w14:textId="0D1684A0" w:rsidR="00350096" w:rsidRDefault="004438B4" w:rsidP="00DE0864">
      <w:pPr>
        <w:jc w:val="center"/>
        <w:rPr>
          <w:b/>
          <w:u w:val="single"/>
        </w:rPr>
      </w:pPr>
      <w:r>
        <w:rPr>
          <w:b/>
          <w:u w:val="single"/>
        </w:rPr>
        <w:t>Medical professionals</w:t>
      </w:r>
      <w:r w:rsidR="00215F1A">
        <w:rPr>
          <w:b/>
          <w:u w:val="single"/>
        </w:rPr>
        <w:t xml:space="preserve"> (Doctors &amp; P</w:t>
      </w:r>
      <w:r w:rsidR="004F736C">
        <w:rPr>
          <w:b/>
          <w:u w:val="single"/>
        </w:rPr>
        <w:t>hysiotherapists)</w:t>
      </w:r>
      <w:r w:rsidR="00DE0864" w:rsidRPr="00DE0864">
        <w:rPr>
          <w:b/>
          <w:u w:val="single"/>
        </w:rPr>
        <w:t xml:space="preserve"> Interview Schedule</w:t>
      </w:r>
    </w:p>
    <w:p w14:paraId="17D74D44" w14:textId="299D3192" w:rsidR="00F25B86" w:rsidRPr="002371EA" w:rsidRDefault="002371EA" w:rsidP="00F25B86">
      <w:pPr>
        <w:rPr>
          <w:u w:val="single"/>
        </w:rPr>
      </w:pPr>
      <w:r>
        <w:rPr>
          <w:u w:val="single"/>
        </w:rPr>
        <w:t>Interviewer:</w:t>
      </w:r>
      <w:r>
        <w:t xml:space="preserve"> </w:t>
      </w:r>
      <w:r w:rsidR="00F25B86" w:rsidRPr="002371EA">
        <w:t>Hello, my name is [insert]. I would like to ask you some questions about pulmonary rehabilitation for COPD patients. Please</w:t>
      </w:r>
      <w:r w:rsidR="000B0CFA">
        <w:t xml:space="preserve"> note</w:t>
      </w:r>
      <w:r w:rsidR="00F25B86" w:rsidRPr="002371EA">
        <w:t xml:space="preserve"> this interview is being recorded. We would like to hear your views on pulmonary rehabilitation </w:t>
      </w:r>
      <w:r w:rsidR="0012664C" w:rsidRPr="002371EA">
        <w:t xml:space="preserve">and how it could be adapted in India. </w:t>
      </w:r>
    </w:p>
    <w:p w14:paraId="0D10BD7A" w14:textId="77777777" w:rsidR="00F25B86" w:rsidRPr="00DE0864" w:rsidRDefault="00F25B86" w:rsidP="00F25B86">
      <w:pPr>
        <w:rPr>
          <w:b/>
          <w:u w:val="single"/>
        </w:rPr>
      </w:pPr>
    </w:p>
    <w:p w14:paraId="610547F2" w14:textId="55C0786B" w:rsidR="002D65AE" w:rsidRPr="00E45147" w:rsidRDefault="00F44713" w:rsidP="002D65AE">
      <w:pPr>
        <w:pStyle w:val="ListParagraph"/>
        <w:numPr>
          <w:ilvl w:val="0"/>
          <w:numId w:val="3"/>
        </w:numPr>
        <w:rPr>
          <w:b/>
        </w:rPr>
      </w:pPr>
      <w:r w:rsidRPr="00E45147">
        <w:rPr>
          <w:b/>
        </w:rPr>
        <w:t xml:space="preserve">FOR DOCTOR &amp; PHYSIO: </w:t>
      </w:r>
      <w:r w:rsidR="008E6CB8" w:rsidRPr="00E45147">
        <w:rPr>
          <w:b/>
        </w:rPr>
        <w:t>Tell us about your experience</w:t>
      </w:r>
      <w:r w:rsidR="00215F1A" w:rsidRPr="00E45147">
        <w:rPr>
          <w:b/>
        </w:rPr>
        <w:t xml:space="preserve"> treating </w:t>
      </w:r>
      <w:r w:rsidR="00C10440" w:rsidRPr="00E45147">
        <w:rPr>
          <w:b/>
        </w:rPr>
        <w:t>COPD patients?</w:t>
      </w:r>
      <w:r w:rsidR="002D65AE" w:rsidRPr="00E45147">
        <w:rPr>
          <w:b/>
        </w:rPr>
        <w:t xml:space="preserve">  </w:t>
      </w:r>
    </w:p>
    <w:p w14:paraId="2AF1BA8C" w14:textId="4008DFF9" w:rsidR="002D65AE" w:rsidRDefault="002D65AE" w:rsidP="002D65AE">
      <w:pPr>
        <w:ind w:left="360" w:firstLine="360"/>
      </w:pPr>
      <w:r>
        <w:t>Probing questions:</w:t>
      </w:r>
    </w:p>
    <w:p w14:paraId="62246917" w14:textId="17C2992D" w:rsidR="00215F1A" w:rsidRDefault="002D65AE" w:rsidP="002D65AE">
      <w:pPr>
        <w:pStyle w:val="ListParagraph"/>
        <w:numPr>
          <w:ilvl w:val="0"/>
          <w:numId w:val="5"/>
        </w:numPr>
      </w:pPr>
      <w:r>
        <w:t xml:space="preserve">PROMPT COVID: </w:t>
      </w:r>
      <w:r w:rsidR="004A13DB">
        <w:t xml:space="preserve">Has </w:t>
      </w:r>
      <w:r w:rsidRPr="002D65AE">
        <w:t>this changed due to COVID</w:t>
      </w:r>
      <w:r w:rsidR="004A13DB">
        <w:t>/ during COVID</w:t>
      </w:r>
      <w:r w:rsidRPr="002D65AE">
        <w:t>?</w:t>
      </w:r>
      <w:r w:rsidR="004A13DB">
        <w:t xml:space="preserve"> How so?</w:t>
      </w:r>
      <w:r w:rsidRPr="002D65AE">
        <w:t xml:space="preserve"> </w:t>
      </w:r>
    </w:p>
    <w:p w14:paraId="16B51DB2" w14:textId="77777777" w:rsidR="002D65AE" w:rsidRDefault="002D65AE" w:rsidP="002D65AE">
      <w:pPr>
        <w:pStyle w:val="ListParagraph"/>
        <w:ind w:left="1440"/>
      </w:pPr>
    </w:p>
    <w:p w14:paraId="7B97DE9C" w14:textId="040AEB7C" w:rsidR="00E45147" w:rsidRPr="00E45147" w:rsidRDefault="00E45147" w:rsidP="00E45147">
      <w:pPr>
        <w:pStyle w:val="ListParagraph"/>
        <w:numPr>
          <w:ilvl w:val="0"/>
          <w:numId w:val="3"/>
        </w:numPr>
        <w:rPr>
          <w:b/>
        </w:rPr>
      </w:pPr>
      <w:r w:rsidRPr="00E45147">
        <w:rPr>
          <w:b/>
        </w:rPr>
        <w:t xml:space="preserve">Ask DOCTOR: How would you describe PR to patients? </w:t>
      </w:r>
    </w:p>
    <w:p w14:paraId="7206099A" w14:textId="0A1C528F" w:rsidR="00E45147" w:rsidRDefault="00E45147" w:rsidP="00E45147">
      <w:pPr>
        <w:ind w:firstLine="720"/>
      </w:pPr>
      <w:r>
        <w:t xml:space="preserve">Probing questions: </w:t>
      </w:r>
    </w:p>
    <w:p w14:paraId="6CAB44FD" w14:textId="77777777" w:rsidR="00E45147" w:rsidRDefault="00E45147" w:rsidP="00E45147">
      <w:pPr>
        <w:pStyle w:val="ListParagraph"/>
        <w:numPr>
          <w:ilvl w:val="0"/>
          <w:numId w:val="4"/>
        </w:numPr>
      </w:pPr>
      <w:r>
        <w:t>How do you refer patients to PR? Can you tell us about the referral pathway(s)?</w:t>
      </w:r>
    </w:p>
    <w:p w14:paraId="01829B6B" w14:textId="77777777" w:rsidR="00E45147" w:rsidRDefault="00E45147" w:rsidP="00E45147">
      <w:pPr>
        <w:pStyle w:val="ListParagraph"/>
        <w:numPr>
          <w:ilvl w:val="0"/>
          <w:numId w:val="4"/>
        </w:numPr>
      </w:pPr>
      <w:r>
        <w:t xml:space="preserve">What would be your reasons for referring patients to PR? </w:t>
      </w:r>
    </w:p>
    <w:p w14:paraId="0A9114F1" w14:textId="77777777" w:rsidR="00E45147" w:rsidRDefault="00E45147" w:rsidP="00E45147">
      <w:pPr>
        <w:pStyle w:val="ListParagraph"/>
        <w:numPr>
          <w:ilvl w:val="0"/>
          <w:numId w:val="4"/>
        </w:numPr>
      </w:pPr>
      <w:r>
        <w:t xml:space="preserve">Do you think there will be any challenges referring patients to PR? </w:t>
      </w:r>
    </w:p>
    <w:p w14:paraId="401810B5" w14:textId="7812BC2A" w:rsidR="00E45147" w:rsidRPr="00E45147" w:rsidRDefault="00E45147" w:rsidP="00E45147">
      <w:pPr>
        <w:pStyle w:val="ListParagraph"/>
        <w:numPr>
          <w:ilvl w:val="0"/>
          <w:numId w:val="4"/>
        </w:numPr>
      </w:pPr>
      <w:r>
        <w:t xml:space="preserve">How do you think these could be resolved? </w:t>
      </w:r>
    </w:p>
    <w:p w14:paraId="65EA9674" w14:textId="35B89D85" w:rsidR="002D65AE" w:rsidRPr="00E45147" w:rsidRDefault="00F44713" w:rsidP="008E6CB8">
      <w:pPr>
        <w:pStyle w:val="ListParagraph"/>
        <w:numPr>
          <w:ilvl w:val="0"/>
          <w:numId w:val="3"/>
        </w:numPr>
        <w:rPr>
          <w:b/>
        </w:rPr>
      </w:pPr>
      <w:r w:rsidRPr="00E45147">
        <w:rPr>
          <w:b/>
        </w:rPr>
        <w:t xml:space="preserve">Ask DOCTOR &amp; PHYSIO: </w:t>
      </w:r>
      <w:r w:rsidR="00244442" w:rsidRPr="00E45147">
        <w:rPr>
          <w:b/>
        </w:rPr>
        <w:t>How important do you think it is to provide PR</w:t>
      </w:r>
      <w:r w:rsidR="009B4138" w:rsidRPr="00E45147">
        <w:rPr>
          <w:b/>
        </w:rPr>
        <w:t xml:space="preserve"> for COPD patients</w:t>
      </w:r>
      <w:r w:rsidR="00244442" w:rsidRPr="00E45147">
        <w:rPr>
          <w:b/>
        </w:rPr>
        <w:t>?</w:t>
      </w:r>
      <w:r w:rsidR="006A0331" w:rsidRPr="00E45147">
        <w:rPr>
          <w:b/>
        </w:rPr>
        <w:t xml:space="preserve"> </w:t>
      </w:r>
    </w:p>
    <w:p w14:paraId="166ABED6" w14:textId="3C72EF1A" w:rsidR="002D65AE" w:rsidRPr="00E45147" w:rsidRDefault="002D65AE" w:rsidP="002D65AE">
      <w:pPr>
        <w:pStyle w:val="ListParagraph"/>
        <w:rPr>
          <w:b/>
        </w:rPr>
      </w:pPr>
      <w:r w:rsidRPr="00E45147">
        <w:rPr>
          <w:b/>
        </w:rPr>
        <w:t>Why?</w:t>
      </w:r>
    </w:p>
    <w:p w14:paraId="537B055F" w14:textId="77777777" w:rsidR="00215F1A" w:rsidRDefault="00215F1A" w:rsidP="00666362">
      <w:pPr>
        <w:ind w:firstLine="720"/>
      </w:pPr>
      <w:r>
        <w:t xml:space="preserve">Probing questions: </w:t>
      </w:r>
    </w:p>
    <w:p w14:paraId="2C5A2318" w14:textId="0D22B721" w:rsidR="00215F1A" w:rsidRDefault="006A0331" w:rsidP="00E45147">
      <w:pPr>
        <w:pStyle w:val="ListParagraph"/>
        <w:numPr>
          <w:ilvl w:val="0"/>
          <w:numId w:val="4"/>
        </w:numPr>
      </w:pPr>
      <w:r>
        <w:t>H</w:t>
      </w:r>
      <w:r w:rsidR="000B7FBC">
        <w:t>ow does this compare to othe</w:t>
      </w:r>
      <w:r w:rsidR="00A32B8D">
        <w:t>r forms of treatment such as inhalers, medication, oxygen</w:t>
      </w:r>
      <w:r w:rsidR="000B7FBC">
        <w:t>?</w:t>
      </w:r>
    </w:p>
    <w:p w14:paraId="1C33F632" w14:textId="1B835026" w:rsidR="004F736C" w:rsidRDefault="004F736C" w:rsidP="007267E2">
      <w:pPr>
        <w:pStyle w:val="ListParagraph"/>
      </w:pPr>
    </w:p>
    <w:p w14:paraId="6AED42DF" w14:textId="704002F8" w:rsidR="008E6CB8" w:rsidRPr="00E45147" w:rsidRDefault="00F44713" w:rsidP="008E6CB8">
      <w:pPr>
        <w:pStyle w:val="ListParagraph"/>
        <w:numPr>
          <w:ilvl w:val="0"/>
          <w:numId w:val="3"/>
        </w:numPr>
        <w:rPr>
          <w:b/>
        </w:rPr>
      </w:pPr>
      <w:r w:rsidRPr="00E45147">
        <w:rPr>
          <w:b/>
        </w:rPr>
        <w:t xml:space="preserve">Ask DOCTOR: </w:t>
      </w:r>
      <w:r w:rsidR="002D65AE" w:rsidRPr="00E45147">
        <w:rPr>
          <w:b/>
        </w:rPr>
        <w:t>How do you think patients would</w:t>
      </w:r>
      <w:r w:rsidR="008E6CB8" w:rsidRPr="00E45147">
        <w:rPr>
          <w:b/>
        </w:rPr>
        <w:t xml:space="preserve"> respond to your referral for PR? </w:t>
      </w:r>
    </w:p>
    <w:p w14:paraId="2B2B4991" w14:textId="77777777" w:rsidR="008E6CB8" w:rsidRDefault="008E6CB8" w:rsidP="008E6CB8">
      <w:pPr>
        <w:pStyle w:val="ListParagraph"/>
      </w:pPr>
    </w:p>
    <w:p w14:paraId="77417592" w14:textId="3DFB141D" w:rsidR="00F44713" w:rsidRPr="00E45147" w:rsidRDefault="00F44713" w:rsidP="004A13DB">
      <w:pPr>
        <w:pStyle w:val="ListParagraph"/>
        <w:numPr>
          <w:ilvl w:val="0"/>
          <w:numId w:val="3"/>
        </w:numPr>
        <w:rPr>
          <w:b/>
        </w:rPr>
      </w:pPr>
      <w:r w:rsidRPr="00E45147">
        <w:rPr>
          <w:b/>
        </w:rPr>
        <w:t xml:space="preserve">Ask DOCTOR &amp; PHYSIO: </w:t>
      </w:r>
      <w:r w:rsidR="002D65AE" w:rsidRPr="00E45147">
        <w:rPr>
          <w:b/>
        </w:rPr>
        <w:t>How do you think patients would</w:t>
      </w:r>
      <w:r w:rsidR="008E6CB8" w:rsidRPr="00E45147">
        <w:rPr>
          <w:b/>
        </w:rPr>
        <w:t xml:space="preserve"> get on with PR?</w:t>
      </w:r>
      <w:r w:rsidR="002D65AE" w:rsidRPr="00E45147">
        <w:rPr>
          <w:b/>
        </w:rPr>
        <w:t xml:space="preserve"> </w:t>
      </w:r>
    </w:p>
    <w:p w14:paraId="12C001AC" w14:textId="74BAFF2B" w:rsidR="004A13DB" w:rsidRDefault="004A13DB" w:rsidP="004A13DB">
      <w:pPr>
        <w:ind w:left="360"/>
      </w:pPr>
      <w:r>
        <w:t xml:space="preserve">Probing questions: </w:t>
      </w:r>
    </w:p>
    <w:p w14:paraId="2D3721DB" w14:textId="6BE1EF4E" w:rsidR="00437FEE" w:rsidRDefault="00437FEE" w:rsidP="004A13DB">
      <w:pPr>
        <w:pStyle w:val="ListParagraph"/>
        <w:numPr>
          <w:ilvl w:val="0"/>
          <w:numId w:val="7"/>
        </w:numPr>
      </w:pPr>
      <w:r>
        <w:t>D</w:t>
      </w:r>
      <w:r w:rsidR="004A13DB">
        <w:t xml:space="preserve">o you think </w:t>
      </w:r>
      <w:r>
        <w:t xml:space="preserve">there will be any </w:t>
      </w:r>
      <w:r w:rsidR="004A13DB">
        <w:t xml:space="preserve">challenges </w:t>
      </w:r>
      <w:r>
        <w:t>for patients taking part in PR?</w:t>
      </w:r>
    </w:p>
    <w:p w14:paraId="4DA1163C" w14:textId="55A663EB" w:rsidR="004A13DB" w:rsidRDefault="00437FEE" w:rsidP="004A13DB">
      <w:pPr>
        <w:pStyle w:val="ListParagraph"/>
        <w:numPr>
          <w:ilvl w:val="0"/>
          <w:numId w:val="7"/>
        </w:numPr>
      </w:pPr>
      <w:r>
        <w:t xml:space="preserve">How do you think these </w:t>
      </w:r>
      <w:r w:rsidR="004A13DB">
        <w:t>can be resolved</w:t>
      </w:r>
      <w:r>
        <w:t xml:space="preserve">? </w:t>
      </w:r>
    </w:p>
    <w:p w14:paraId="0F7C1F1E" w14:textId="77777777" w:rsidR="00C26622" w:rsidRDefault="004A13DB" w:rsidP="00C26622">
      <w:pPr>
        <w:pStyle w:val="ListParagraph"/>
        <w:numPr>
          <w:ilvl w:val="0"/>
          <w:numId w:val="6"/>
        </w:numPr>
      </w:pPr>
      <w:r>
        <w:t xml:space="preserve">How should PR be delivered </w:t>
      </w:r>
      <w:r w:rsidRPr="001B3604">
        <w:t>during COVID</w:t>
      </w:r>
      <w:r>
        <w:t xml:space="preserve">? (PROMPTS: home, community, digital, hospital). </w:t>
      </w:r>
      <w:r w:rsidR="00EB6F68">
        <w:t>Why?</w:t>
      </w:r>
      <w:r w:rsidR="00C26622">
        <w:t xml:space="preserve"> Are there any challenges/ barriers associated with EITHER home/ community/ digital/ hospital PR? PROMPT: pre-COVID</w:t>
      </w:r>
    </w:p>
    <w:p w14:paraId="31135B02" w14:textId="03CD8628" w:rsidR="004A13DB" w:rsidRDefault="00C26622" w:rsidP="004A13DB">
      <w:pPr>
        <w:pStyle w:val="ListParagraph"/>
        <w:numPr>
          <w:ilvl w:val="0"/>
          <w:numId w:val="7"/>
        </w:numPr>
      </w:pPr>
      <w:r>
        <w:t>W</w:t>
      </w:r>
      <w:r w:rsidRPr="007E09A0">
        <w:t xml:space="preserve">hat adaptations do you recommend for the safe delivery </w:t>
      </w:r>
      <w:r>
        <w:t xml:space="preserve">of PR </w:t>
      </w:r>
      <w:r w:rsidRPr="004A13DB">
        <w:t>during the COVID pandemic?</w:t>
      </w:r>
      <w:r>
        <w:t xml:space="preserve"> (if participant mentions group based setting, PROMPT: safety, handwashing, group based activities, social distancing, face masks)</w:t>
      </w:r>
    </w:p>
    <w:p w14:paraId="7CF0B4F7" w14:textId="4CEE3398" w:rsidR="00F44713" w:rsidRDefault="00F44713" w:rsidP="00F44713">
      <w:pPr>
        <w:pStyle w:val="ListParagraph"/>
      </w:pPr>
    </w:p>
    <w:p w14:paraId="5FDAA042" w14:textId="4BEF0602" w:rsidR="00215F1A" w:rsidRPr="00E45147" w:rsidRDefault="00F44713" w:rsidP="00215F1A">
      <w:pPr>
        <w:pStyle w:val="ListParagraph"/>
        <w:numPr>
          <w:ilvl w:val="0"/>
          <w:numId w:val="3"/>
        </w:numPr>
        <w:spacing w:after="200" w:line="276" w:lineRule="auto"/>
        <w:rPr>
          <w:b/>
          <w:szCs w:val="28"/>
          <w:lang w:val="en-US"/>
        </w:rPr>
      </w:pPr>
      <w:r w:rsidRPr="00E45147">
        <w:rPr>
          <w:b/>
        </w:rPr>
        <w:t xml:space="preserve">Ask DOCTOR &amp; PHYSIO: </w:t>
      </w:r>
      <w:r w:rsidR="006F767B" w:rsidRPr="00E45147">
        <w:rPr>
          <w:b/>
          <w:szCs w:val="28"/>
          <w:lang w:val="en-US"/>
        </w:rPr>
        <w:t>What do you think should be included in PR?</w:t>
      </w:r>
      <w:r w:rsidR="001B3604" w:rsidRPr="00E45147">
        <w:rPr>
          <w:b/>
          <w:szCs w:val="28"/>
          <w:lang w:val="en-US"/>
        </w:rPr>
        <w:t xml:space="preserve"> PROMPT: pre-COVID.</w:t>
      </w:r>
      <w:r w:rsidR="006F767B" w:rsidRPr="00E45147">
        <w:rPr>
          <w:b/>
          <w:szCs w:val="28"/>
          <w:lang w:val="en-US"/>
        </w:rPr>
        <w:t xml:space="preserve"> Why? (PROMPT, education, information, types of exercises)</w:t>
      </w:r>
    </w:p>
    <w:p w14:paraId="4D7341D2" w14:textId="77777777" w:rsidR="00215F1A" w:rsidRDefault="00F44713" w:rsidP="00666362">
      <w:pPr>
        <w:ind w:left="720"/>
        <w:rPr>
          <w:szCs w:val="28"/>
          <w:lang w:val="en-US"/>
        </w:rPr>
      </w:pPr>
      <w:r w:rsidRPr="00215F1A">
        <w:rPr>
          <w:szCs w:val="28"/>
          <w:lang w:val="en-US"/>
        </w:rPr>
        <w:lastRenderedPageBreak/>
        <w:t xml:space="preserve">Probing questions: </w:t>
      </w:r>
    </w:p>
    <w:p w14:paraId="3E66F73F" w14:textId="74B5ED86" w:rsidR="006F767B" w:rsidRPr="00215F1A" w:rsidRDefault="006F767B" w:rsidP="00215F1A">
      <w:pPr>
        <w:pStyle w:val="ListParagraph"/>
        <w:numPr>
          <w:ilvl w:val="0"/>
          <w:numId w:val="4"/>
        </w:numPr>
        <w:rPr>
          <w:szCs w:val="28"/>
          <w:lang w:val="en-US"/>
        </w:rPr>
      </w:pPr>
      <w:r w:rsidRPr="00215F1A">
        <w:rPr>
          <w:szCs w:val="28"/>
          <w:lang w:val="en-US"/>
        </w:rPr>
        <w:t>Are the any activities or hobbies that could be use</w:t>
      </w:r>
      <w:r w:rsidR="00215F1A">
        <w:rPr>
          <w:szCs w:val="28"/>
          <w:lang w:val="en-US"/>
        </w:rPr>
        <w:t>ful for patients in PR? (PROMPT:</w:t>
      </w:r>
      <w:r w:rsidRPr="00215F1A">
        <w:rPr>
          <w:szCs w:val="28"/>
          <w:lang w:val="en-US"/>
        </w:rPr>
        <w:t xml:space="preserve"> </w:t>
      </w:r>
      <w:r w:rsidR="00753033" w:rsidRPr="00215F1A">
        <w:rPr>
          <w:szCs w:val="28"/>
          <w:lang w:val="en-US"/>
        </w:rPr>
        <w:t>yoga</w:t>
      </w:r>
      <w:r w:rsidRPr="00215F1A">
        <w:rPr>
          <w:szCs w:val="28"/>
          <w:lang w:val="en-US"/>
        </w:rPr>
        <w:t>)</w:t>
      </w:r>
    </w:p>
    <w:p w14:paraId="0F280820" w14:textId="77777777" w:rsidR="006F767B" w:rsidRPr="00753033" w:rsidRDefault="006F767B" w:rsidP="00215F1A">
      <w:pPr>
        <w:pStyle w:val="ListParagraph"/>
        <w:numPr>
          <w:ilvl w:val="0"/>
          <w:numId w:val="4"/>
        </w:numPr>
        <w:rPr>
          <w:szCs w:val="28"/>
          <w:lang w:val="en-US"/>
        </w:rPr>
      </w:pPr>
      <w:r w:rsidRPr="00753033">
        <w:rPr>
          <w:szCs w:val="28"/>
          <w:lang w:val="en-US"/>
        </w:rPr>
        <w:t xml:space="preserve">If patients were asked to do </w:t>
      </w:r>
      <w:r w:rsidR="00753033">
        <w:rPr>
          <w:szCs w:val="28"/>
          <w:lang w:val="en-US"/>
        </w:rPr>
        <w:t>yoga as part of PR</w:t>
      </w:r>
      <w:r w:rsidRPr="00753033">
        <w:rPr>
          <w:szCs w:val="28"/>
          <w:lang w:val="en-US"/>
        </w:rPr>
        <w:t>, how do you think they would respond? Why?</w:t>
      </w:r>
    </w:p>
    <w:p w14:paraId="4C422868" w14:textId="13CC9402" w:rsidR="004A13DB" w:rsidRDefault="006F767B" w:rsidP="00215F1A">
      <w:pPr>
        <w:pStyle w:val="ListParagraph"/>
        <w:numPr>
          <w:ilvl w:val="0"/>
          <w:numId w:val="4"/>
        </w:numPr>
        <w:rPr>
          <w:szCs w:val="28"/>
          <w:lang w:val="en-US"/>
        </w:rPr>
      </w:pPr>
      <w:r w:rsidRPr="00753033">
        <w:rPr>
          <w:szCs w:val="28"/>
          <w:lang w:val="en-US"/>
        </w:rPr>
        <w:t>What do you think the challenges might be</w:t>
      </w:r>
      <w:r w:rsidR="00215F1A">
        <w:rPr>
          <w:szCs w:val="28"/>
          <w:lang w:val="en-US"/>
        </w:rPr>
        <w:t xml:space="preserve"> </w:t>
      </w:r>
      <w:r w:rsidRPr="00753033">
        <w:rPr>
          <w:szCs w:val="28"/>
          <w:lang w:val="en-US"/>
        </w:rPr>
        <w:t xml:space="preserve">with </w:t>
      </w:r>
      <w:r w:rsidR="00753033">
        <w:rPr>
          <w:szCs w:val="28"/>
          <w:lang w:val="en-US"/>
        </w:rPr>
        <w:t>yoga</w:t>
      </w:r>
      <w:r w:rsidRPr="00753033">
        <w:rPr>
          <w:szCs w:val="28"/>
          <w:lang w:val="en-US"/>
        </w:rPr>
        <w:t xml:space="preserve">? </w:t>
      </w:r>
    </w:p>
    <w:p w14:paraId="3B46A30C" w14:textId="0CE5BB1A" w:rsidR="00F44713" w:rsidRDefault="007267E2" w:rsidP="00215F1A">
      <w:pPr>
        <w:pStyle w:val="ListParagraph"/>
        <w:numPr>
          <w:ilvl w:val="0"/>
          <w:numId w:val="4"/>
        </w:numPr>
        <w:rPr>
          <w:szCs w:val="28"/>
          <w:lang w:val="en-US"/>
        </w:rPr>
      </w:pPr>
      <w:r w:rsidRPr="007267E2">
        <w:rPr>
          <w:szCs w:val="28"/>
          <w:lang w:val="en-US"/>
        </w:rPr>
        <w:t>How do you think these challenges can be resolved?</w:t>
      </w:r>
    </w:p>
    <w:p w14:paraId="5A6B3934" w14:textId="77777777" w:rsidR="009B090A" w:rsidRDefault="009B090A" w:rsidP="009B090A">
      <w:pPr>
        <w:pStyle w:val="ListParagraph"/>
        <w:rPr>
          <w:szCs w:val="28"/>
          <w:lang w:val="en-US"/>
        </w:rPr>
      </w:pPr>
    </w:p>
    <w:p w14:paraId="78F91536" w14:textId="23359A3F" w:rsidR="009B090A" w:rsidRPr="00E45147" w:rsidRDefault="009B090A" w:rsidP="009B090A">
      <w:pPr>
        <w:pStyle w:val="ListParagraph"/>
        <w:numPr>
          <w:ilvl w:val="0"/>
          <w:numId w:val="3"/>
        </w:numPr>
        <w:rPr>
          <w:szCs w:val="28"/>
          <w:lang w:val="en-US"/>
        </w:rPr>
      </w:pPr>
      <w:r w:rsidRPr="00E45147">
        <w:rPr>
          <w:b/>
          <w:lang w:val="en-US"/>
        </w:rPr>
        <w:t xml:space="preserve">Mode of delivery of PR (Digital or remote PR feasibility/ opinions)  </w:t>
      </w:r>
    </w:p>
    <w:p w14:paraId="06AFAAE3" w14:textId="77777777" w:rsidR="009B090A" w:rsidRPr="00E45147" w:rsidRDefault="009B090A" w:rsidP="009B090A">
      <w:pPr>
        <w:ind w:left="360" w:firstLine="348"/>
        <w:rPr>
          <w:lang w:val="en-US"/>
        </w:rPr>
      </w:pPr>
      <w:r w:rsidRPr="00E45147">
        <w:rPr>
          <w:lang w:val="en-US"/>
        </w:rPr>
        <w:t>Probing questions:</w:t>
      </w:r>
    </w:p>
    <w:p w14:paraId="1C3B7A18" w14:textId="7696F33A" w:rsidR="009B090A" w:rsidRPr="00E45147" w:rsidRDefault="009B090A" w:rsidP="009B090A">
      <w:pPr>
        <w:pStyle w:val="ListParagraph"/>
        <w:numPr>
          <w:ilvl w:val="0"/>
          <w:numId w:val="9"/>
        </w:numPr>
        <w:rPr>
          <w:lang w:val="en-US"/>
        </w:rPr>
      </w:pPr>
      <w:r w:rsidRPr="00E45147">
        <w:rPr>
          <w:lang w:val="en-US"/>
        </w:rPr>
        <w:t xml:space="preserve">What do you think about digital PR? </w:t>
      </w:r>
      <w:r w:rsidR="00B63883" w:rsidRPr="00E45147">
        <w:rPr>
          <w:lang w:val="en-US"/>
        </w:rPr>
        <w:t>(PROMPT: Feasibility, Acceptability, COVID)</w:t>
      </w:r>
    </w:p>
    <w:p w14:paraId="29C354F9" w14:textId="77777777" w:rsidR="00D72A94" w:rsidRPr="00E45147" w:rsidRDefault="00D72A94" w:rsidP="00D72A94">
      <w:pPr>
        <w:pStyle w:val="ListParagraph"/>
        <w:numPr>
          <w:ilvl w:val="0"/>
          <w:numId w:val="9"/>
        </w:numPr>
        <w:rPr>
          <w:lang w:val="en-US"/>
        </w:rPr>
      </w:pPr>
      <w:r w:rsidRPr="00E45147">
        <w:rPr>
          <w:lang w:val="en-US"/>
        </w:rPr>
        <w:t xml:space="preserve">Would you recommend using an app to manage COPD through PR for your patients? </w:t>
      </w:r>
    </w:p>
    <w:p w14:paraId="0CA71B42" w14:textId="7FD5B6CE" w:rsidR="009B090A" w:rsidRPr="00E45147" w:rsidRDefault="009B090A" w:rsidP="009B090A">
      <w:pPr>
        <w:pStyle w:val="ListParagraph"/>
        <w:numPr>
          <w:ilvl w:val="0"/>
          <w:numId w:val="9"/>
        </w:numPr>
        <w:spacing w:after="0"/>
        <w:rPr>
          <w:lang w:val="en-US"/>
        </w:rPr>
      </w:pPr>
      <w:r w:rsidRPr="00E45147">
        <w:rPr>
          <w:lang w:val="en-US"/>
        </w:rPr>
        <w:t xml:space="preserve">What advantages do you think there are in using digital PR for COPD? </w:t>
      </w:r>
      <w:r w:rsidR="00B63883" w:rsidRPr="00E45147">
        <w:rPr>
          <w:lang w:val="en-US"/>
        </w:rPr>
        <w:t>(especially during COVID)</w:t>
      </w:r>
    </w:p>
    <w:p w14:paraId="01CD7644" w14:textId="5DC0B512" w:rsidR="009B090A" w:rsidRPr="00E45147" w:rsidRDefault="009B090A" w:rsidP="009B090A">
      <w:pPr>
        <w:pStyle w:val="ListParagraph"/>
        <w:numPr>
          <w:ilvl w:val="0"/>
          <w:numId w:val="9"/>
        </w:numPr>
        <w:spacing w:after="0"/>
        <w:rPr>
          <w:lang w:val="en-US"/>
        </w:rPr>
      </w:pPr>
      <w:r w:rsidRPr="00E45147">
        <w:rPr>
          <w:lang w:val="en-US"/>
        </w:rPr>
        <w:t>What challenges/ concerns do you think there are in using digital PR for COPD?</w:t>
      </w:r>
      <w:r w:rsidR="00332421" w:rsidRPr="00E45147">
        <w:rPr>
          <w:lang w:val="en-US"/>
        </w:rPr>
        <w:t xml:space="preserve"> (Prompts: Any ideas on how can digital PR be offered to eligible patients in the remote locations</w:t>
      </w:r>
      <w:r w:rsidR="001958D0" w:rsidRPr="00E45147">
        <w:rPr>
          <w:lang w:val="en-US"/>
        </w:rPr>
        <w:t xml:space="preserve">/ More visual aids/ more remote follow up from physios, doctors, </w:t>
      </w:r>
      <w:proofErr w:type="spellStart"/>
      <w:r w:rsidR="001958D0" w:rsidRPr="00E45147">
        <w:rPr>
          <w:lang w:val="en-US"/>
        </w:rPr>
        <w:t>etc</w:t>
      </w:r>
      <w:proofErr w:type="spellEnd"/>
      <w:r w:rsidR="00332421" w:rsidRPr="00E45147">
        <w:rPr>
          <w:lang w:val="en-US"/>
        </w:rPr>
        <w:t>)</w:t>
      </w:r>
    </w:p>
    <w:p w14:paraId="42CB992D" w14:textId="77777777" w:rsidR="00E45147" w:rsidRDefault="00D72A94" w:rsidP="00C80345">
      <w:pPr>
        <w:pStyle w:val="ListParagraph"/>
        <w:numPr>
          <w:ilvl w:val="0"/>
          <w:numId w:val="10"/>
        </w:numPr>
        <w:rPr>
          <w:lang w:val="en-US"/>
        </w:rPr>
      </w:pPr>
      <w:r w:rsidRPr="00E45147">
        <w:rPr>
          <w:lang w:val="en-US"/>
        </w:rPr>
        <w:t>What do you think about</w:t>
      </w:r>
      <w:r w:rsidR="009B090A" w:rsidRPr="00E45147">
        <w:rPr>
          <w:lang w:val="en-US"/>
        </w:rPr>
        <w:t xml:space="preserve"> yoga </w:t>
      </w:r>
      <w:r w:rsidRPr="00E45147">
        <w:rPr>
          <w:lang w:val="en-US"/>
        </w:rPr>
        <w:t>being</w:t>
      </w:r>
      <w:r w:rsidR="009B090A" w:rsidRPr="00E45147">
        <w:rPr>
          <w:lang w:val="en-US"/>
        </w:rPr>
        <w:t xml:space="preserve"> part of digital PR?</w:t>
      </w:r>
      <w:r w:rsidRPr="00E45147">
        <w:rPr>
          <w:lang w:val="en-US"/>
        </w:rPr>
        <w:t xml:space="preserve"> </w:t>
      </w:r>
      <w:r w:rsidR="009B090A" w:rsidRPr="00E45147">
        <w:rPr>
          <w:lang w:val="en-US"/>
        </w:rPr>
        <w:t xml:space="preserve"> </w:t>
      </w:r>
      <w:r w:rsidRPr="00E45147">
        <w:rPr>
          <w:lang w:val="en-US"/>
        </w:rPr>
        <w:t xml:space="preserve">(PROMPT: </w:t>
      </w:r>
      <w:r w:rsidR="00332421" w:rsidRPr="00E45147">
        <w:rPr>
          <w:lang w:val="en-US"/>
        </w:rPr>
        <w:t>Any ideas on ensuring p</w:t>
      </w:r>
      <w:r w:rsidRPr="00E45147">
        <w:rPr>
          <w:lang w:val="en-US"/>
        </w:rPr>
        <w:t xml:space="preserve">roper technique, Safety etc.) </w:t>
      </w:r>
    </w:p>
    <w:p w14:paraId="10009209" w14:textId="0BB53C01" w:rsidR="0020165C" w:rsidRPr="00E45147" w:rsidRDefault="008152A4" w:rsidP="00C80345">
      <w:pPr>
        <w:pStyle w:val="ListParagraph"/>
        <w:numPr>
          <w:ilvl w:val="0"/>
          <w:numId w:val="10"/>
        </w:numPr>
        <w:rPr>
          <w:lang w:val="en-US"/>
        </w:rPr>
      </w:pPr>
      <w:r w:rsidRPr="00E45147">
        <w:rPr>
          <w:lang w:val="en-US"/>
        </w:rPr>
        <w:t xml:space="preserve">How do you feel about </w:t>
      </w:r>
      <w:r w:rsidR="00463983" w:rsidRPr="00E45147">
        <w:rPr>
          <w:lang w:val="en-US"/>
        </w:rPr>
        <w:t>patients</w:t>
      </w:r>
      <w:r w:rsidRPr="00E45147">
        <w:rPr>
          <w:lang w:val="en-US"/>
        </w:rPr>
        <w:t xml:space="preserve"> doing digital PR without support from </w:t>
      </w:r>
      <w:r w:rsidR="00BD0282" w:rsidRPr="00E45147">
        <w:rPr>
          <w:lang w:val="en-US"/>
        </w:rPr>
        <w:t>Doctors or Physios? Do you think there are any advantages? Any challenges/concerns?</w:t>
      </w:r>
    </w:p>
    <w:sectPr w:rsidR="0020165C" w:rsidRPr="00E451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743DC"/>
    <w:multiLevelType w:val="hybridMultilevel"/>
    <w:tmpl w:val="0D5265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D572D96"/>
    <w:multiLevelType w:val="hybridMultilevel"/>
    <w:tmpl w:val="E758E2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420E5"/>
    <w:multiLevelType w:val="hybridMultilevel"/>
    <w:tmpl w:val="54803B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DBD35D0"/>
    <w:multiLevelType w:val="hybridMultilevel"/>
    <w:tmpl w:val="4A9CD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B497B"/>
    <w:multiLevelType w:val="hybridMultilevel"/>
    <w:tmpl w:val="8F2AD1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314FC0"/>
    <w:multiLevelType w:val="hybridMultilevel"/>
    <w:tmpl w:val="65920E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0093812"/>
    <w:multiLevelType w:val="hybridMultilevel"/>
    <w:tmpl w:val="8B84D78A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A4261E6"/>
    <w:multiLevelType w:val="hybridMultilevel"/>
    <w:tmpl w:val="F72C14D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72E12"/>
    <w:multiLevelType w:val="hybridMultilevel"/>
    <w:tmpl w:val="B11CF00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706C30"/>
    <w:multiLevelType w:val="hybridMultilevel"/>
    <w:tmpl w:val="AE3A72CE"/>
    <w:lvl w:ilvl="0" w:tplc="40FA377C">
      <w:start w:val="1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307010625">
    <w:abstractNumId w:val="7"/>
  </w:num>
  <w:num w:numId="2" w16cid:durableId="763570377">
    <w:abstractNumId w:val="3"/>
  </w:num>
  <w:num w:numId="3" w16cid:durableId="919174157">
    <w:abstractNumId w:val="1"/>
  </w:num>
  <w:num w:numId="4" w16cid:durableId="543636915">
    <w:abstractNumId w:val="0"/>
  </w:num>
  <w:num w:numId="5" w16cid:durableId="694304747">
    <w:abstractNumId w:val="2"/>
  </w:num>
  <w:num w:numId="6" w16cid:durableId="2086485493">
    <w:abstractNumId w:val="5"/>
  </w:num>
  <w:num w:numId="7" w16cid:durableId="723676617">
    <w:abstractNumId w:val="4"/>
  </w:num>
  <w:num w:numId="8" w16cid:durableId="1133405641">
    <w:abstractNumId w:val="8"/>
  </w:num>
  <w:num w:numId="9" w16cid:durableId="1606957219">
    <w:abstractNumId w:val="9"/>
  </w:num>
  <w:num w:numId="10" w16cid:durableId="13275116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096"/>
    <w:rsid w:val="000634DB"/>
    <w:rsid w:val="000975B7"/>
    <w:rsid w:val="000B0CFA"/>
    <w:rsid w:val="000B7FBC"/>
    <w:rsid w:val="000D4A83"/>
    <w:rsid w:val="0012664C"/>
    <w:rsid w:val="00135A60"/>
    <w:rsid w:val="0015039A"/>
    <w:rsid w:val="001958D0"/>
    <w:rsid w:val="001B3604"/>
    <w:rsid w:val="0020165C"/>
    <w:rsid w:val="00215F1A"/>
    <w:rsid w:val="002371EA"/>
    <w:rsid w:val="00244442"/>
    <w:rsid w:val="002B4215"/>
    <w:rsid w:val="002D65AE"/>
    <w:rsid w:val="00332421"/>
    <w:rsid w:val="00350096"/>
    <w:rsid w:val="00356B08"/>
    <w:rsid w:val="003734FB"/>
    <w:rsid w:val="003976DF"/>
    <w:rsid w:val="003A11B8"/>
    <w:rsid w:val="003C58CA"/>
    <w:rsid w:val="003D283C"/>
    <w:rsid w:val="00437FEE"/>
    <w:rsid w:val="004438B4"/>
    <w:rsid w:val="00463983"/>
    <w:rsid w:val="004927A7"/>
    <w:rsid w:val="004A13DB"/>
    <w:rsid w:val="004C511E"/>
    <w:rsid w:val="004E550F"/>
    <w:rsid w:val="004F736C"/>
    <w:rsid w:val="0057346E"/>
    <w:rsid w:val="005F6121"/>
    <w:rsid w:val="00643071"/>
    <w:rsid w:val="00644A56"/>
    <w:rsid w:val="00645196"/>
    <w:rsid w:val="00666362"/>
    <w:rsid w:val="00684D55"/>
    <w:rsid w:val="006A0331"/>
    <w:rsid w:val="006A1C37"/>
    <w:rsid w:val="006F767B"/>
    <w:rsid w:val="007267E2"/>
    <w:rsid w:val="00737FDF"/>
    <w:rsid w:val="00751EF7"/>
    <w:rsid w:val="00753033"/>
    <w:rsid w:val="007A0B74"/>
    <w:rsid w:val="007C1175"/>
    <w:rsid w:val="007D6E25"/>
    <w:rsid w:val="007E1AB0"/>
    <w:rsid w:val="007E1C8D"/>
    <w:rsid w:val="008152A4"/>
    <w:rsid w:val="00825C3A"/>
    <w:rsid w:val="0087070E"/>
    <w:rsid w:val="008B49A7"/>
    <w:rsid w:val="008E1AAC"/>
    <w:rsid w:val="008E6CB8"/>
    <w:rsid w:val="009A293C"/>
    <w:rsid w:val="009B090A"/>
    <w:rsid w:val="009B4138"/>
    <w:rsid w:val="009D448B"/>
    <w:rsid w:val="009E3F2F"/>
    <w:rsid w:val="00A06AA1"/>
    <w:rsid w:val="00A32B8D"/>
    <w:rsid w:val="00A862F3"/>
    <w:rsid w:val="00AB5B52"/>
    <w:rsid w:val="00AD58F6"/>
    <w:rsid w:val="00AD76AC"/>
    <w:rsid w:val="00AF03D7"/>
    <w:rsid w:val="00B273E2"/>
    <w:rsid w:val="00B63883"/>
    <w:rsid w:val="00B83F94"/>
    <w:rsid w:val="00BA5B4D"/>
    <w:rsid w:val="00BD0282"/>
    <w:rsid w:val="00C10440"/>
    <w:rsid w:val="00C206E5"/>
    <w:rsid w:val="00C22AC8"/>
    <w:rsid w:val="00C26622"/>
    <w:rsid w:val="00C66CDF"/>
    <w:rsid w:val="00C72036"/>
    <w:rsid w:val="00C76554"/>
    <w:rsid w:val="00C80345"/>
    <w:rsid w:val="00C81F99"/>
    <w:rsid w:val="00CC783A"/>
    <w:rsid w:val="00D45515"/>
    <w:rsid w:val="00D462B9"/>
    <w:rsid w:val="00D72A94"/>
    <w:rsid w:val="00DC203F"/>
    <w:rsid w:val="00DE0864"/>
    <w:rsid w:val="00DF3218"/>
    <w:rsid w:val="00E45147"/>
    <w:rsid w:val="00E92C7F"/>
    <w:rsid w:val="00EB6F68"/>
    <w:rsid w:val="00EC0C38"/>
    <w:rsid w:val="00EE67CE"/>
    <w:rsid w:val="00F25B86"/>
    <w:rsid w:val="00F44713"/>
    <w:rsid w:val="00F67E93"/>
    <w:rsid w:val="00FE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C053"/>
  <w15:chartTrackingRefBased/>
  <w15:docId w15:val="{A7B3BDDE-5004-CA46-B04C-6B7EDD6B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0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7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3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4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0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43B5DDAD8F1742928D7A17F4EE9388" ma:contentTypeVersion="10" ma:contentTypeDescription="Create a new document." ma:contentTypeScope="" ma:versionID="5d86c0ed039ee643aee4eb5a1ca52496">
  <xsd:schema xmlns:xsd="http://www.w3.org/2001/XMLSchema" xmlns:xs="http://www.w3.org/2001/XMLSchema" xmlns:p="http://schemas.microsoft.com/office/2006/metadata/properties" xmlns:ns3="8c59a980-ee5a-4372-82ce-1aa272d32429" targetNamespace="http://schemas.microsoft.com/office/2006/metadata/properties" ma:root="true" ma:fieldsID="d1d61554437be2e2a657426f893067d7" ns3:_="">
    <xsd:import namespace="8c59a980-ee5a-4372-82ce-1aa272d324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59a980-ee5a-4372-82ce-1aa272d324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CBAF19-B1E0-495E-87A9-4F3C206DF6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D73EA2-86A3-49A6-83DB-1B83F3AE50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5EA245-84BF-48CD-8DB0-1CC8FC359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59a980-ee5a-4372-82ce-1aa272d3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rme</dc:creator>
  <cp:keywords/>
  <dc:description/>
  <cp:lastModifiedBy>Rashmi Rohan</cp:lastModifiedBy>
  <cp:revision>7</cp:revision>
  <cp:lastPrinted>2019-10-24T07:21:00Z</cp:lastPrinted>
  <dcterms:created xsi:type="dcterms:W3CDTF">2021-06-22T13:40:00Z</dcterms:created>
  <dcterms:modified xsi:type="dcterms:W3CDTF">2023-01-1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43B5DDAD8F1742928D7A17F4EE9388</vt:lpwstr>
  </property>
</Properties>
</file>